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Title pag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eastAsia" w:ascii="Arial" w:hAnsi="Arial" w:cs="Arial"/>
                <w:color w:val="auto"/>
                <w:sz w:val="18"/>
                <w:szCs w:val="18"/>
                <w:lang w:eastAsia="zh-CN"/>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cs="Arial"/>
                <w:color w:val="auto"/>
                <w:sz w:val="18"/>
                <w:szCs w:val="18"/>
                <w:lang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w:t>
            </w:r>
            <w:r>
              <w:rPr>
                <w:rFonts w:hint="eastAsia" w:ascii="Arial" w:hAnsi="Arial" w:cs="Arial"/>
                <w:color w:val="auto"/>
                <w:sz w:val="18"/>
                <w:szCs w:val="18"/>
                <w:lang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 xml:space="preserve"> 7-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7-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 Table 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8, Figure 2, 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1-1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1-1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1-1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1-1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9-2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2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2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2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168894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Title page)</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14:paraId="6FA1E09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Title page)</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bookmarkStart w:id="0" w:name="_GoBack" w:colFirst="3" w:colLast="3"/>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442C99F1">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Title page)</w:t>
            </w:r>
          </w:p>
        </w:tc>
      </w:tr>
      <w:bookmarkEnd w:id="0"/>
    </w:tbl>
    <w:p w14:paraId="57C1AC5F">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1028" o:spid="_x0000_s1028"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0B3EDE"/>
    <w:rsid w:val="000D1B50"/>
    <w:rsid w:val="000D7A6D"/>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F5FDB"/>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F00F3"/>
    <w:rsid w:val="00C22710"/>
    <w:rsid w:val="00D95D84"/>
    <w:rsid w:val="00D977DC"/>
    <w:rsid w:val="00DC4F19"/>
    <w:rsid w:val="00E324A8"/>
    <w:rsid w:val="00E66E3A"/>
    <w:rsid w:val="00EB610E"/>
    <w:rsid w:val="00F67C14"/>
    <w:rsid w:val="00FB3483"/>
    <w:rsid w:val="02A05D02"/>
    <w:rsid w:val="0B512FB6"/>
    <w:rsid w:val="1ADD4904"/>
    <w:rsid w:val="31136AF2"/>
    <w:rsid w:val="32BC475E"/>
    <w:rsid w:val="36D72807"/>
    <w:rsid w:val="376A44EC"/>
    <w:rsid w:val="37D56AD8"/>
    <w:rsid w:val="7DF764E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8"/>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126</Words>
  <Characters>6145</Characters>
  <Lines>122</Lines>
  <Paragraphs>137</Paragraphs>
  <TotalTime>0</TotalTime>
  <ScaleCrop>false</ScaleCrop>
  <LinksUpToDate>false</LinksUpToDate>
  <CharactersWithSpaces>713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梦琪</cp:lastModifiedBy>
  <cp:lastPrinted>2020-11-24T03:02:00Z</cp:lastPrinted>
  <dcterms:modified xsi:type="dcterms:W3CDTF">2026-01-14T19:11:13Z</dcterms:modified>
  <dc:title>PRISMA 2020 Checklist</dc:title>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Q1NGJiNDNhNDcyYTI1ODY1NzkwOWRhNDcyMDM1YWMiLCJ1c2VySWQiOiI1OTQ1ODg3MTQifQ==</vt:lpwstr>
  </property>
  <property fmtid="{D5CDD505-2E9C-101B-9397-08002B2CF9AE}" pid="3" name="KSOProductBuildVer">
    <vt:lpwstr>2052-12.1.0.24657</vt:lpwstr>
  </property>
  <property fmtid="{D5CDD505-2E9C-101B-9397-08002B2CF9AE}" pid="4" name="ICV">
    <vt:lpwstr>7A1FE39D638D4376876F7F4CEF11CAA6_12</vt:lpwstr>
  </property>
</Properties>
</file>